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0AD" w:rsidRPr="007D0D77" w:rsidRDefault="00E740AD" w:rsidP="00E740A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Cs w:val="21"/>
        </w:rPr>
      </w:pPr>
      <w:r w:rsidRPr="009E3CD1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3</w:t>
      </w:r>
      <w:r w:rsidRPr="009E3CD1">
        <w:rPr>
          <w:rFonts w:ascii="Times New Roman" w:hAnsi="Times New Roman" w:hint="eastAsia"/>
          <w:b/>
          <w:szCs w:val="21"/>
        </w:rPr>
        <w:t xml:space="preserve">. </w:t>
      </w:r>
      <w:r w:rsidRPr="00FC0EF5">
        <w:rPr>
          <w:rFonts w:ascii="Times New Roman" w:hAnsi="Times New Roman" w:hint="eastAsia"/>
          <w:szCs w:val="21"/>
        </w:rPr>
        <w:t xml:space="preserve">Most highly </w:t>
      </w:r>
      <w:r>
        <w:rPr>
          <w:rFonts w:ascii="Times New Roman" w:hAnsi="Times New Roman" w:hint="eastAsia"/>
          <w:szCs w:val="21"/>
        </w:rPr>
        <w:t xml:space="preserve">common differentially </w:t>
      </w:r>
      <w:proofErr w:type="spellStart"/>
      <w:r>
        <w:rPr>
          <w:rFonts w:ascii="Times New Roman" w:hAnsi="Times New Roman" w:hint="eastAsia"/>
          <w:szCs w:val="21"/>
        </w:rPr>
        <w:t>upregulated</w:t>
      </w:r>
      <w:proofErr w:type="spellEnd"/>
      <w:r>
        <w:rPr>
          <w:rFonts w:ascii="Times New Roman" w:hAnsi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hint="eastAsia"/>
          <w:szCs w:val="21"/>
        </w:rPr>
        <w:t>down</w:t>
      </w:r>
      <w:r w:rsidRPr="00FC0EF5">
        <w:rPr>
          <w:rFonts w:ascii="Times New Roman" w:hAnsi="Times New Roman" w:hint="eastAsia"/>
          <w:szCs w:val="21"/>
        </w:rPr>
        <w:t>regulated</w:t>
      </w:r>
      <w:proofErr w:type="spellEnd"/>
      <w:r w:rsidRPr="00FC0EF5">
        <w:rPr>
          <w:rFonts w:ascii="Times New Roman" w:hAnsi="Times New Roman" w:hint="eastAsia"/>
          <w:szCs w:val="21"/>
        </w:rPr>
        <w:t xml:space="preserve"> proteins in </w:t>
      </w:r>
      <w:r w:rsidRPr="00FD4C32">
        <w:rPr>
          <w:rFonts w:ascii="Times New Roman" w:hAnsi="Times New Roman" w:hint="eastAsia"/>
          <w:szCs w:val="21"/>
        </w:rPr>
        <w:t>LGG</w:t>
      </w:r>
      <w:r w:rsidRPr="00FC0EF5">
        <w:rPr>
          <w:rFonts w:ascii="Times New Roman" w:hAnsi="Times New Roman" w:hint="eastAsia"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992"/>
        <w:gridCol w:w="992"/>
        <w:gridCol w:w="3169"/>
      </w:tblGrid>
      <w:tr w:rsidR="00E740AD" w:rsidRPr="008E3109" w:rsidTr="004E59C3">
        <w:tc>
          <w:tcPr>
            <w:tcW w:w="1809" w:type="dxa"/>
            <w:tcBorders>
              <w:bottom w:val="single" w:sz="4" w:space="0" w:color="auto"/>
            </w:tcBorders>
          </w:tcPr>
          <w:p w:rsidR="00E740AD" w:rsidRPr="008E3109" w:rsidRDefault="00E740AD" w:rsidP="004E59C3">
            <w:pPr>
              <w:jc w:val="center"/>
              <w:rPr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U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regulated</w:t>
            </w:r>
            <w:proofErr w:type="spellEnd"/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Log2FC</w:t>
            </w:r>
          </w:p>
        </w:tc>
        <w:tc>
          <w:tcPr>
            <w:tcW w:w="3169" w:type="dxa"/>
            <w:tcBorders>
              <w:bottom w:val="single" w:sz="4" w:space="0" w:color="auto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description</w:t>
            </w:r>
          </w:p>
        </w:tc>
      </w:tr>
      <w:tr w:rsidR="00E740AD" w:rsidRPr="008E3109" w:rsidTr="004E59C3">
        <w:tc>
          <w:tcPr>
            <w:tcW w:w="1809" w:type="dxa"/>
            <w:tcBorders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CCE29_0495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1Y0DVK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992" w:type="dxa"/>
            <w:tcBorders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1.76</w:t>
            </w:r>
          </w:p>
        </w:tc>
        <w:tc>
          <w:tcPr>
            <w:tcW w:w="3169" w:type="dxa"/>
            <w:tcBorders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Pilus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assembly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LRHMDP2_9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K8QM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1.15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NADPH:quinon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related Zn-dependent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CCE29_079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1Y0DXE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9.90E-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2.01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Iron-sulfur cluster biosynthesis family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AAULR_106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F3N0G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3.6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Membrane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CCE29_037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2A5L8F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4.07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BC transporter substrate-binding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CCE29_049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1Y0DVP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2.67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2.7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Pilus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assembly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N507_15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249N5Y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0.8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Uncharacterized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LRHMDP2_5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K8QF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7.93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1.5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Uncharacterized protei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purD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1Y0DZS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1.79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Phosphoribosylamin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>--glycine ligase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purM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1Y0DZP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1.79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Phosphoribosylformylglycinamidin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cyclo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>-ligase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</w:rPr>
              <w:t>Down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regulated</w:t>
            </w:r>
            <w:proofErr w:type="spellEnd"/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protein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I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Log2FC</w:t>
            </w:r>
          </w:p>
        </w:tc>
        <w:tc>
          <w:tcPr>
            <w:tcW w:w="316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description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rpoC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K8QEG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55</w:t>
            </w:r>
          </w:p>
        </w:tc>
        <w:tc>
          <w:tcPr>
            <w:tcW w:w="316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DNA-directed RNA polymerase subunit beta'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sec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249DE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87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translocas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subunit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SecA</w:t>
            </w:r>
            <w:proofErr w:type="spellEnd"/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murB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3S4R5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2.8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UDP-N-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acetylenolpyruvoylglucosamin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murF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2A5L3G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3.21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8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UDP-N-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acetylmuramoyl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tripeptid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>--D-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alanyl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>-D-alanine ligase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rplV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K8Q8J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3.4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9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50S ribosomal protein L22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ddl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0A1Y0DWH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3.73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1.5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D-alanine--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D-alanin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ligase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LRHMDP2_179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K8Q7G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4.26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2.21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6-phospho-beta-glucosidase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8E3109">
              <w:rPr>
                <w:rFonts w:ascii="Times New Roman" w:hAnsi="Times New Roman"/>
                <w:b/>
                <w:szCs w:val="21"/>
              </w:rPr>
              <w:t>N507_12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A0A249N4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E3109">
              <w:rPr>
                <w:rFonts w:ascii="Times New Roman" w:hAnsi="Times New Roman"/>
                <w:color w:val="000000"/>
                <w:szCs w:val="21"/>
              </w:rPr>
              <w:t>4.62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-2.4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50S ribosomal protein L16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ack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K8Q7E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E3109">
              <w:rPr>
                <w:rFonts w:ascii="Times New Roman" w:hAnsi="Times New Roman"/>
                <w:color w:val="000000"/>
                <w:szCs w:val="21"/>
              </w:rPr>
              <w:t>8.56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-0.6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Acetate kinase</w:t>
            </w:r>
          </w:p>
        </w:tc>
      </w:tr>
      <w:tr w:rsidR="00E740AD" w:rsidRPr="008E3109" w:rsidTr="004E59C3">
        <w:tc>
          <w:tcPr>
            <w:tcW w:w="1809" w:type="dxa"/>
            <w:tcBorders>
              <w:top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lpd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A0A1Y0DTI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740AD" w:rsidRPr="008E3109" w:rsidRDefault="00E740AD" w:rsidP="004E59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E3109">
              <w:rPr>
                <w:rFonts w:ascii="Times New Roman" w:hAnsi="Times New Roman"/>
                <w:color w:val="000000"/>
                <w:szCs w:val="21"/>
              </w:rPr>
              <w:t>1.75E-0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1.08</w:t>
            </w:r>
          </w:p>
        </w:tc>
        <w:tc>
          <w:tcPr>
            <w:tcW w:w="3169" w:type="dxa"/>
            <w:tcBorders>
              <w:top w:val="nil"/>
            </w:tcBorders>
          </w:tcPr>
          <w:p w:rsidR="00E740AD" w:rsidRPr="008E3109" w:rsidRDefault="00E740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Outer membrane protein A</w:t>
            </w:r>
          </w:p>
        </w:tc>
      </w:tr>
    </w:tbl>
    <w:p w:rsidR="00E740AD" w:rsidRDefault="00E740AD" w:rsidP="00E740AD"/>
    <w:p w:rsidR="00544EFA" w:rsidRPr="00E740AD" w:rsidRDefault="00544EFA" w:rsidP="00E740AD">
      <w:bookmarkStart w:id="0" w:name="_GoBack"/>
      <w:bookmarkEnd w:id="0"/>
    </w:p>
    <w:sectPr w:rsidR="00544EFA" w:rsidRPr="00E74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2e364b11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0F"/>
    <w:rsid w:val="002E470F"/>
    <w:rsid w:val="00452569"/>
    <w:rsid w:val="00544EFA"/>
    <w:rsid w:val="008038AD"/>
    <w:rsid w:val="009E28FC"/>
    <w:rsid w:val="00B44A77"/>
    <w:rsid w:val="00C73379"/>
    <w:rsid w:val="00D9077A"/>
    <w:rsid w:val="00E7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470F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470F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470F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470F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470F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470F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470F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470F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386</Characters>
  <Application>Microsoft Office Word</Application>
  <DocSecurity>0</DocSecurity>
  <Lines>138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3-01T11:32:00Z</dcterms:created>
  <dcterms:modified xsi:type="dcterms:W3CDTF">2021-03-01T11:32:00Z</dcterms:modified>
</cp:coreProperties>
</file>